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89B3B" w14:textId="6915ED68" w:rsidR="0064225D" w:rsidRPr="00084944" w:rsidRDefault="002B03A4" w:rsidP="0064225D">
      <w:pPr>
        <w:rPr>
          <w:rFonts w:eastAsia="DFKai-SB" w:cstheme="minorHAnsi"/>
        </w:rPr>
      </w:pPr>
      <w:r>
        <w:rPr>
          <w:rFonts w:eastAsia="DFKai-SB" w:cstheme="minorHAnsi"/>
          <w:lang w:val="en-IN"/>
        </w:rPr>
        <w:t xml:space="preserve">S1 </w:t>
      </w:r>
      <w:r w:rsidR="00174835" w:rsidRPr="00174835">
        <w:rPr>
          <w:rFonts w:eastAsia="DFKai-SB" w:cstheme="minorHAnsi"/>
        </w:rPr>
        <w:t xml:space="preserve">Table. Baseline characteristics of </w:t>
      </w:r>
      <w:r w:rsidR="0098103C">
        <w:rPr>
          <w:rFonts w:eastAsia="DFKai-SB" w:cstheme="minorHAnsi"/>
        </w:rPr>
        <w:t>O</w:t>
      </w:r>
      <w:r w:rsidR="00174835">
        <w:rPr>
          <w:rFonts w:eastAsia="DFKai-SB" w:cstheme="minorHAnsi"/>
        </w:rPr>
        <w:t>SC</w:t>
      </w:r>
      <w:r w:rsidR="00174835" w:rsidRPr="00174835">
        <w:rPr>
          <w:rFonts w:eastAsia="DFKai-SB" w:cstheme="minorHAnsi"/>
        </w:rPr>
        <w:t>C patients before and after propensity-score matching.</w:t>
      </w:r>
    </w:p>
    <w:tbl>
      <w:tblPr>
        <w:tblStyle w:val="TableGrid"/>
        <w:tblW w:w="5333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2132"/>
        <w:gridCol w:w="2272"/>
        <w:gridCol w:w="1893"/>
        <w:gridCol w:w="118"/>
        <w:gridCol w:w="2154"/>
        <w:gridCol w:w="2334"/>
        <w:gridCol w:w="2508"/>
        <w:gridCol w:w="50"/>
      </w:tblGrid>
      <w:tr w:rsidR="00024F92" w:rsidRPr="00024F92" w14:paraId="01A8AB55" w14:textId="77777777" w:rsidTr="008D1C23">
        <w:trPr>
          <w:gridAfter w:val="1"/>
          <w:wAfter w:w="16" w:type="pct"/>
          <w:trHeight w:val="227"/>
        </w:trPr>
        <w:tc>
          <w:tcPr>
            <w:tcW w:w="669" w:type="pct"/>
            <w:vMerge w:val="restart"/>
            <w:vAlign w:val="center"/>
          </w:tcPr>
          <w:p w14:paraId="55C7CA66" w14:textId="77777777" w:rsidR="00024F92" w:rsidRPr="00E414E6" w:rsidRDefault="00024F92" w:rsidP="00CF720C">
            <w:pPr>
              <w:spacing w:line="320" w:lineRule="exact"/>
              <w:jc w:val="center"/>
              <w:rPr>
                <w:rFonts w:eastAsia="DFKai-SB" w:cstheme="minorHAnsi"/>
                <w:b/>
                <w:bCs/>
                <w:szCs w:val="24"/>
              </w:rPr>
            </w:pPr>
            <w:r w:rsidRPr="00E414E6">
              <w:rPr>
                <w:rFonts w:eastAsia="DFKai-SB" w:cstheme="minorHAnsi"/>
                <w:b/>
                <w:bCs/>
                <w:szCs w:val="24"/>
              </w:rPr>
              <w:t>Characteristics</w:t>
            </w:r>
          </w:p>
        </w:tc>
        <w:tc>
          <w:tcPr>
            <w:tcW w:w="2026" w:type="pct"/>
            <w:gridSpan w:val="3"/>
            <w:tcBorders>
              <w:bottom w:val="single" w:sz="4" w:space="0" w:color="auto"/>
            </w:tcBorders>
            <w:vAlign w:val="center"/>
          </w:tcPr>
          <w:p w14:paraId="6CAC8C16" w14:textId="77777777" w:rsidR="00024F92" w:rsidRPr="00E414E6" w:rsidRDefault="00024F92" w:rsidP="00CF720C">
            <w:pPr>
              <w:spacing w:line="320" w:lineRule="exact"/>
              <w:jc w:val="center"/>
              <w:rPr>
                <w:rFonts w:eastAsia="DFKai-SB" w:cstheme="minorHAnsi"/>
                <w:b/>
                <w:bCs/>
                <w:szCs w:val="24"/>
              </w:rPr>
            </w:pPr>
            <w:r w:rsidRPr="00E414E6">
              <w:rPr>
                <w:rFonts w:eastAsia="DFKai-SB" w:cstheme="minorHAnsi"/>
                <w:b/>
                <w:bCs/>
                <w:szCs w:val="24"/>
              </w:rPr>
              <w:t>Before Propensity Score Matching</w:t>
            </w:r>
          </w:p>
        </w:tc>
        <w:tc>
          <w:tcPr>
            <w:tcW w:w="2289" w:type="pct"/>
            <w:gridSpan w:val="4"/>
            <w:tcBorders>
              <w:bottom w:val="single" w:sz="4" w:space="0" w:color="auto"/>
            </w:tcBorders>
            <w:vAlign w:val="center"/>
          </w:tcPr>
          <w:p w14:paraId="32870A73" w14:textId="77777777" w:rsidR="00024F92" w:rsidRPr="00E414E6" w:rsidRDefault="00024F92" w:rsidP="00CF720C">
            <w:pPr>
              <w:spacing w:line="320" w:lineRule="exact"/>
              <w:jc w:val="center"/>
              <w:rPr>
                <w:rFonts w:eastAsia="DFKai-SB" w:cstheme="minorHAnsi"/>
                <w:b/>
                <w:bCs/>
                <w:szCs w:val="24"/>
              </w:rPr>
            </w:pPr>
            <w:r w:rsidRPr="00E414E6">
              <w:rPr>
                <w:rFonts w:eastAsia="DFKai-SB" w:cstheme="minorHAnsi"/>
                <w:b/>
                <w:bCs/>
                <w:szCs w:val="24"/>
              </w:rPr>
              <w:t>After Propensity Score Matching</w:t>
            </w:r>
          </w:p>
        </w:tc>
      </w:tr>
      <w:tr w:rsidR="00024F92" w:rsidRPr="00024F92" w14:paraId="776EAC8D" w14:textId="77777777" w:rsidTr="008D1C23">
        <w:trPr>
          <w:trHeight w:val="227"/>
        </w:trPr>
        <w:tc>
          <w:tcPr>
            <w:tcW w:w="669" w:type="pct"/>
            <w:vMerge/>
            <w:tcBorders>
              <w:bottom w:val="single" w:sz="4" w:space="0" w:color="auto"/>
            </w:tcBorders>
            <w:vAlign w:val="center"/>
          </w:tcPr>
          <w:p w14:paraId="3EC18F48" w14:textId="77777777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287DD" w14:textId="77777777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None-users</w:t>
            </w:r>
          </w:p>
          <w:p w14:paraId="5042EBE5" w14:textId="77777777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(Control)</w:t>
            </w:r>
          </w:p>
          <w:p w14:paraId="32609C64" w14:textId="4143BBD4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n=</w:t>
            </w:r>
            <w:r w:rsidR="00F2198C">
              <w:rPr>
                <w:rFonts w:eastAsia="DFKai-SB" w:cstheme="minorHAnsi"/>
                <w:szCs w:val="24"/>
              </w:rPr>
              <w:t>531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C66E5" w14:textId="77777777" w:rsidR="00024F92" w:rsidRPr="00024F92" w:rsidRDefault="00024F92" w:rsidP="00024F92">
            <w:pPr>
              <w:spacing w:line="320" w:lineRule="exact"/>
              <w:ind w:rightChars="-44" w:right="-106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 xml:space="preserve">ARB-users ≥ </w:t>
            </w:r>
            <w:r w:rsidR="00FC0D7B">
              <w:rPr>
                <w:rFonts w:eastAsia="DFKai-SB" w:cstheme="minorHAnsi"/>
                <w:szCs w:val="24"/>
              </w:rPr>
              <w:t>18</w:t>
            </w:r>
            <w:r w:rsidRPr="00024F92">
              <w:rPr>
                <w:rFonts w:eastAsia="DFKai-SB" w:cstheme="minorHAnsi"/>
                <w:szCs w:val="24"/>
              </w:rPr>
              <w:t>0 days</w:t>
            </w:r>
          </w:p>
          <w:p w14:paraId="56E42C5E" w14:textId="77777777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(Intervention)</w:t>
            </w:r>
          </w:p>
          <w:p w14:paraId="0A86EF70" w14:textId="40F2386B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n=</w:t>
            </w:r>
            <w:r w:rsidR="00F2198C">
              <w:rPr>
                <w:rFonts w:eastAsia="DFKai-SB" w:cstheme="minorHAnsi"/>
                <w:szCs w:val="24"/>
              </w:rPr>
              <w:t>362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C54A1" w14:textId="77777777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 xml:space="preserve">Standardized </w:t>
            </w:r>
          </w:p>
          <w:p w14:paraId="0967A67E" w14:textId="77777777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Mean</w:t>
            </w:r>
          </w:p>
          <w:p w14:paraId="686AE8F1" w14:textId="77777777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 xml:space="preserve"> Differenc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75617" w14:textId="77777777" w:rsidR="00024F92" w:rsidRPr="00024F92" w:rsidRDefault="00024F92" w:rsidP="00024F92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None-users</w:t>
            </w:r>
          </w:p>
          <w:p w14:paraId="452EA9D0" w14:textId="77777777" w:rsidR="00024F92" w:rsidRPr="00024F92" w:rsidRDefault="00024F92" w:rsidP="00024F92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 xml:space="preserve"> (Control)</w:t>
            </w:r>
          </w:p>
          <w:p w14:paraId="2A357B43" w14:textId="48FA9AEF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n=</w:t>
            </w:r>
            <w:r w:rsidR="00F2198C">
              <w:rPr>
                <w:rFonts w:eastAsia="DFKai-SB" w:cstheme="minorHAnsi"/>
                <w:szCs w:val="24"/>
              </w:rPr>
              <w:t>357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685FD" w14:textId="77777777" w:rsidR="00024F92" w:rsidRPr="00024F92" w:rsidRDefault="00024F92" w:rsidP="00024F92">
            <w:pPr>
              <w:spacing w:line="320" w:lineRule="exact"/>
              <w:ind w:rightChars="-130" w:right="-312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 xml:space="preserve">ARB-users ≥ </w:t>
            </w:r>
            <w:r w:rsidR="00FC0D7B">
              <w:rPr>
                <w:rFonts w:eastAsia="DFKai-SB" w:cstheme="minorHAnsi"/>
                <w:szCs w:val="24"/>
              </w:rPr>
              <w:t>18</w:t>
            </w:r>
            <w:r w:rsidRPr="00024F92">
              <w:rPr>
                <w:rFonts w:eastAsia="DFKai-SB" w:cstheme="minorHAnsi"/>
                <w:szCs w:val="24"/>
              </w:rPr>
              <w:t>0 days</w:t>
            </w:r>
          </w:p>
          <w:p w14:paraId="3B0F3425" w14:textId="77777777" w:rsidR="00024F92" w:rsidRPr="00024F92" w:rsidRDefault="00024F92" w:rsidP="00024F92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(Intervention)</w:t>
            </w:r>
          </w:p>
          <w:p w14:paraId="5150453C" w14:textId="00F70034" w:rsidR="00024F92" w:rsidRPr="00024F92" w:rsidRDefault="00024F92" w:rsidP="00024F92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 xml:space="preserve"> n=</w:t>
            </w:r>
            <w:r w:rsidR="00F2198C">
              <w:rPr>
                <w:rFonts w:eastAsia="DFKai-SB" w:cstheme="minorHAnsi"/>
                <w:szCs w:val="24"/>
              </w:rPr>
              <w:t>357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CE7D1" w14:textId="77777777" w:rsid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Standardized</w:t>
            </w:r>
          </w:p>
          <w:p w14:paraId="45D5E84F" w14:textId="77777777" w:rsid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 xml:space="preserve"> Mean </w:t>
            </w:r>
          </w:p>
          <w:p w14:paraId="3A3DFF0F" w14:textId="77777777" w:rsidR="00024F92" w:rsidRPr="00024F92" w:rsidRDefault="00024F92" w:rsidP="00CF720C">
            <w:pPr>
              <w:spacing w:line="320" w:lineRule="exact"/>
              <w:jc w:val="center"/>
              <w:rPr>
                <w:rFonts w:eastAsia="DFKai-SB" w:cstheme="minorHAnsi"/>
                <w:szCs w:val="24"/>
              </w:rPr>
            </w:pPr>
            <w:r w:rsidRPr="00024F92">
              <w:rPr>
                <w:rFonts w:eastAsia="DFKai-SB" w:cstheme="minorHAnsi"/>
                <w:szCs w:val="24"/>
              </w:rPr>
              <w:t>Difference</w:t>
            </w:r>
          </w:p>
        </w:tc>
      </w:tr>
      <w:tr w:rsidR="00F2198C" w:rsidRPr="00024F92" w14:paraId="60C09937" w14:textId="77777777" w:rsidTr="00F2198C">
        <w:trPr>
          <w:trHeight w:val="227"/>
        </w:trPr>
        <w:tc>
          <w:tcPr>
            <w:tcW w:w="669" w:type="pct"/>
            <w:tcBorders>
              <w:top w:val="single" w:sz="4" w:space="0" w:color="auto"/>
              <w:bottom w:val="nil"/>
            </w:tcBorders>
            <w:vAlign w:val="center"/>
          </w:tcPr>
          <w:p w14:paraId="6BDE8FB6" w14:textId="77777777" w:rsidR="00F2198C" w:rsidRDefault="00F2198C" w:rsidP="00F2198C">
            <w:pPr>
              <w:spacing w:line="320" w:lineRule="exact"/>
              <w:rPr>
                <w:rFonts w:eastAsia="DFKai-SB" w:cstheme="minorHAnsi"/>
                <w:b/>
                <w:bCs/>
                <w:szCs w:val="24"/>
              </w:rPr>
            </w:pPr>
            <w:r w:rsidRPr="000D25E3">
              <w:rPr>
                <w:rFonts w:eastAsia="DFKai-SB" w:cstheme="minorHAnsi"/>
                <w:b/>
                <w:bCs/>
                <w:szCs w:val="24"/>
              </w:rPr>
              <w:t>Propensity Score</w:t>
            </w:r>
          </w:p>
          <w:p w14:paraId="543C27EF" w14:textId="77777777" w:rsidR="00F2198C" w:rsidRPr="000D25E3" w:rsidRDefault="00F2198C" w:rsidP="00F2198C">
            <w:pPr>
              <w:spacing w:line="320" w:lineRule="exact"/>
              <w:rPr>
                <w:rFonts w:eastAsia="DFKai-SB" w:cstheme="minorHAnsi"/>
                <w:b/>
                <w:bCs/>
                <w:szCs w:val="24"/>
              </w:rPr>
            </w:pPr>
            <w:r>
              <w:rPr>
                <w:rFonts w:eastAsia="DFKai-SB" w:cstheme="minorHAnsi"/>
                <w:b/>
                <w:bCs/>
                <w:szCs w:val="24"/>
              </w:rPr>
              <w:t>Gender</w:t>
            </w: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22D4EE8B" w14:textId="556BB8B5" w:rsidR="00F2198C" w:rsidRPr="00171FC1" w:rsidRDefault="00F2198C" w:rsidP="00F2198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25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016-0.043)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5DD0017E" w14:textId="4B0A035C" w:rsidR="00F2198C" w:rsidRPr="00171FC1" w:rsidRDefault="00F2198C" w:rsidP="00F2198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158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054-0.426)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bottom w:val="nil"/>
            </w:tcBorders>
          </w:tcPr>
          <w:p w14:paraId="25583B3E" w14:textId="5A2FC606" w:rsidR="00F2198C" w:rsidRPr="001F3DE6" w:rsidRDefault="00F2198C" w:rsidP="00F2198C">
            <w:pPr>
              <w:widowControl/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1.1915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44E572FE" w14:textId="49FD3350" w:rsidR="00F2198C" w:rsidRPr="00171FC1" w:rsidRDefault="00F2198C" w:rsidP="00F2198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156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054-0.407)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</w:tcPr>
          <w:p w14:paraId="31796054" w14:textId="37C62912" w:rsidR="00F2198C" w:rsidRPr="00171FC1" w:rsidRDefault="00F2198C" w:rsidP="00F2198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157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054-0.419)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bottom w:val="nil"/>
            </w:tcBorders>
          </w:tcPr>
          <w:p w14:paraId="4AA96CD2" w14:textId="48227520" w:rsidR="00F2198C" w:rsidRPr="001F3DE6" w:rsidRDefault="00F2198C" w:rsidP="00F2198C">
            <w:pPr>
              <w:widowControl/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079</w:t>
            </w:r>
          </w:p>
        </w:tc>
      </w:tr>
      <w:tr w:rsidR="00F2198C" w:rsidRPr="00024F92" w14:paraId="3D3DD942" w14:textId="77777777" w:rsidTr="008D1C23">
        <w:trPr>
          <w:trHeight w:val="227"/>
        </w:trPr>
        <w:tc>
          <w:tcPr>
            <w:tcW w:w="669" w:type="pct"/>
            <w:tcBorders>
              <w:top w:val="nil"/>
            </w:tcBorders>
            <w:vAlign w:val="center"/>
          </w:tcPr>
          <w:p w14:paraId="57C2C685" w14:textId="77777777" w:rsidR="00F2198C" w:rsidRPr="00171FC1" w:rsidRDefault="00F2198C" w:rsidP="00F2198C">
            <w:pPr>
              <w:spacing w:line="320" w:lineRule="exact"/>
              <w:ind w:firstLineChars="100" w:firstLine="240"/>
              <w:rPr>
                <w:rFonts w:eastAsia="DFKai-SB" w:cstheme="minorHAnsi"/>
                <w:szCs w:val="24"/>
              </w:rPr>
            </w:pPr>
            <w:r w:rsidRPr="00171FC1">
              <w:rPr>
                <w:rFonts w:eastAsia="DFKai-SB" w:cstheme="minorHAnsi"/>
                <w:szCs w:val="24"/>
              </w:rPr>
              <w:t>Female</w:t>
            </w:r>
          </w:p>
        </w:tc>
        <w:tc>
          <w:tcPr>
            <w:tcW w:w="686" w:type="pct"/>
            <w:tcBorders>
              <w:top w:val="nil"/>
            </w:tcBorders>
            <w:vAlign w:val="center"/>
          </w:tcPr>
          <w:p w14:paraId="6646B99A" w14:textId="38BEFDB2" w:rsidR="00F2198C" w:rsidRDefault="00F2198C" w:rsidP="00F2198C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50(8.5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424B2841" w14:textId="26740CAD" w:rsidR="00F2198C" w:rsidRDefault="00F2198C" w:rsidP="00F2198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(7.5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tcBorders>
              <w:top w:val="nil"/>
            </w:tcBorders>
            <w:vAlign w:val="center"/>
          </w:tcPr>
          <w:p w14:paraId="58542140" w14:textId="0AF3D31D" w:rsidR="00F2198C" w:rsidRPr="001F3DE6" w:rsidRDefault="00F2198C" w:rsidP="00F2198C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374</w:t>
            </w:r>
          </w:p>
        </w:tc>
        <w:tc>
          <w:tcPr>
            <w:tcW w:w="693" w:type="pct"/>
            <w:tcBorders>
              <w:top w:val="nil"/>
            </w:tcBorders>
            <w:vAlign w:val="center"/>
          </w:tcPr>
          <w:p w14:paraId="2E8C73B6" w14:textId="02803D48" w:rsidR="00F2198C" w:rsidRPr="00171FC1" w:rsidRDefault="00F2198C" w:rsidP="00F2198C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8(7.8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tcBorders>
              <w:top w:val="nil"/>
            </w:tcBorders>
            <w:vAlign w:val="center"/>
          </w:tcPr>
          <w:p w14:paraId="5D3FD054" w14:textId="15B52960" w:rsidR="00F2198C" w:rsidRDefault="00F2198C" w:rsidP="00F2198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(7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tcBorders>
              <w:top w:val="nil"/>
            </w:tcBorders>
            <w:vAlign w:val="center"/>
          </w:tcPr>
          <w:p w14:paraId="7427FDBB" w14:textId="5A6F44A0" w:rsidR="00F2198C" w:rsidRPr="001F3DE6" w:rsidRDefault="00F2198C" w:rsidP="00F2198C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105</w:t>
            </w:r>
          </w:p>
        </w:tc>
      </w:tr>
      <w:tr w:rsidR="00F2198C" w:rsidRPr="00024F92" w14:paraId="1BA918EA" w14:textId="77777777" w:rsidTr="008D1C23">
        <w:trPr>
          <w:trHeight w:val="227"/>
        </w:trPr>
        <w:tc>
          <w:tcPr>
            <w:tcW w:w="669" w:type="pct"/>
            <w:vAlign w:val="center"/>
          </w:tcPr>
          <w:p w14:paraId="08C4893A" w14:textId="77777777" w:rsidR="00F2198C" w:rsidRPr="00171FC1" w:rsidRDefault="00F2198C" w:rsidP="00F2198C">
            <w:pPr>
              <w:spacing w:line="320" w:lineRule="exact"/>
              <w:ind w:firstLineChars="100" w:firstLine="240"/>
              <w:rPr>
                <w:rFonts w:eastAsia="DFKai-SB" w:cstheme="minorHAnsi"/>
                <w:szCs w:val="24"/>
              </w:rPr>
            </w:pPr>
            <w:r w:rsidRPr="00171FC1">
              <w:rPr>
                <w:rFonts w:eastAsia="DFKai-SB" w:cstheme="minorHAnsi"/>
                <w:szCs w:val="24"/>
              </w:rPr>
              <w:t>Male</w:t>
            </w:r>
          </w:p>
        </w:tc>
        <w:tc>
          <w:tcPr>
            <w:tcW w:w="686" w:type="pct"/>
            <w:vAlign w:val="center"/>
          </w:tcPr>
          <w:p w14:paraId="76D13E26" w14:textId="52A87290" w:rsidR="00F2198C" w:rsidRDefault="00F2198C" w:rsidP="00F2198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61(91.5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544A2DF7" w14:textId="662E40FD" w:rsidR="00F2198C" w:rsidRDefault="00F2198C" w:rsidP="00F2198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5(92.5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3CD247CE" w14:textId="29277FDE" w:rsidR="00F2198C" w:rsidRPr="001F3DE6" w:rsidRDefault="00F2198C" w:rsidP="00F2198C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374</w:t>
            </w:r>
          </w:p>
        </w:tc>
        <w:tc>
          <w:tcPr>
            <w:tcW w:w="693" w:type="pct"/>
            <w:vAlign w:val="center"/>
          </w:tcPr>
          <w:p w14:paraId="6A1972F7" w14:textId="092C175A" w:rsidR="00F2198C" w:rsidRPr="00171FC1" w:rsidRDefault="00F2198C" w:rsidP="00F2198C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29(92.2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6D5C525B" w14:textId="3DEE8413" w:rsidR="00F2198C" w:rsidRDefault="00F2198C" w:rsidP="00F2198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0(92.4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09D06B17" w14:textId="76A9A836" w:rsidR="00F2198C" w:rsidRPr="001F3DE6" w:rsidRDefault="00F2198C" w:rsidP="00F2198C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105</w:t>
            </w:r>
          </w:p>
        </w:tc>
      </w:tr>
      <w:tr w:rsidR="00F2198C" w:rsidRPr="00024F92" w14:paraId="1DB334C0" w14:textId="77777777" w:rsidTr="00F2198C">
        <w:trPr>
          <w:trHeight w:val="227"/>
        </w:trPr>
        <w:tc>
          <w:tcPr>
            <w:tcW w:w="669" w:type="pct"/>
            <w:vAlign w:val="center"/>
          </w:tcPr>
          <w:p w14:paraId="412D8E64" w14:textId="77777777" w:rsidR="00F2198C" w:rsidRDefault="00F2198C" w:rsidP="00F2198C">
            <w:pPr>
              <w:spacing w:line="320" w:lineRule="exact"/>
              <w:rPr>
                <w:rFonts w:eastAsia="DFKai-SB" w:cstheme="minorHAnsi"/>
                <w:b/>
                <w:bCs/>
                <w:szCs w:val="24"/>
              </w:rPr>
            </w:pPr>
            <w:r w:rsidRPr="00024F92">
              <w:rPr>
                <w:rFonts w:eastAsia="DFKai-SB" w:cstheme="minorHAnsi"/>
                <w:b/>
                <w:bCs/>
                <w:szCs w:val="24"/>
              </w:rPr>
              <w:t>Age</w:t>
            </w:r>
            <w:r>
              <w:rPr>
                <w:rFonts w:eastAsia="DFKai-SB" w:cstheme="minorHAnsi"/>
                <w:b/>
                <w:bCs/>
                <w:szCs w:val="24"/>
              </w:rPr>
              <w:t xml:space="preserve"> </w:t>
            </w:r>
            <w:r w:rsidRPr="005565A3">
              <w:rPr>
                <w:b/>
                <w:bCs/>
                <w:color w:val="000000" w:themeColor="text1"/>
              </w:rPr>
              <w:t>(IQR)</w:t>
            </w:r>
          </w:p>
          <w:p w14:paraId="0BBC73D0" w14:textId="77777777" w:rsidR="00F2198C" w:rsidRDefault="00F2198C" w:rsidP="00F2198C">
            <w:pPr>
              <w:spacing w:line="320" w:lineRule="exact"/>
              <w:rPr>
                <w:rFonts w:eastAsia="DFKai-SB" w:cstheme="minorHAnsi"/>
                <w:b/>
                <w:bCs/>
                <w:szCs w:val="24"/>
              </w:rPr>
            </w:pPr>
            <w:r>
              <w:rPr>
                <w:rFonts w:eastAsia="DFKai-SB" w:cstheme="minorHAnsi"/>
                <w:b/>
                <w:bCs/>
                <w:szCs w:val="24"/>
              </w:rPr>
              <w:t>Pathological</w:t>
            </w:r>
          </w:p>
          <w:p w14:paraId="57B3B21A" w14:textId="77777777" w:rsidR="00F2198C" w:rsidRPr="000D25E3" w:rsidRDefault="00F2198C" w:rsidP="00F2198C">
            <w:pPr>
              <w:spacing w:line="320" w:lineRule="exact"/>
              <w:rPr>
                <w:rFonts w:eastAsia="DFKai-SB" w:cstheme="minorHAnsi"/>
                <w:b/>
                <w:bCs/>
                <w:szCs w:val="24"/>
              </w:rPr>
            </w:pPr>
            <w:r w:rsidRPr="008D1C23">
              <w:rPr>
                <w:rFonts w:eastAsia="DFKai-SB" w:cstheme="minorHAnsi"/>
                <w:b/>
                <w:bCs/>
                <w:szCs w:val="24"/>
              </w:rPr>
              <w:t>AJCC 7</w:t>
            </w:r>
            <w:r w:rsidRPr="008D1C23">
              <w:rPr>
                <w:rFonts w:eastAsia="DFKai-SB" w:cstheme="minorHAnsi"/>
                <w:b/>
                <w:bCs/>
                <w:szCs w:val="24"/>
                <w:vertAlign w:val="superscript"/>
              </w:rPr>
              <w:t>th</w:t>
            </w:r>
            <w:r w:rsidRPr="008D1C23">
              <w:rPr>
                <w:rFonts w:eastAsia="DFKai-SB" w:cstheme="minorHAnsi"/>
                <w:b/>
                <w:bCs/>
                <w:szCs w:val="24"/>
              </w:rPr>
              <w:t xml:space="preserve"> staging</w:t>
            </w:r>
          </w:p>
        </w:tc>
        <w:tc>
          <w:tcPr>
            <w:tcW w:w="686" w:type="pct"/>
          </w:tcPr>
          <w:p w14:paraId="23C46A7C" w14:textId="56516A70" w:rsidR="00F2198C" w:rsidRPr="00171FC1" w:rsidRDefault="00F2198C" w:rsidP="00F2198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45-59)</w:t>
            </w:r>
          </w:p>
        </w:tc>
        <w:tc>
          <w:tcPr>
            <w:tcW w:w="731" w:type="pct"/>
          </w:tcPr>
          <w:p w14:paraId="4135E51F" w14:textId="549D4401" w:rsidR="00F2198C" w:rsidRPr="00171FC1" w:rsidRDefault="00F2198C" w:rsidP="00F2198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52-66)</w:t>
            </w:r>
          </w:p>
        </w:tc>
        <w:tc>
          <w:tcPr>
            <w:tcW w:w="647" w:type="pct"/>
            <w:gridSpan w:val="2"/>
          </w:tcPr>
          <w:p w14:paraId="69B81832" w14:textId="3046B999" w:rsidR="00F2198C" w:rsidRPr="001F3DE6" w:rsidRDefault="00F2198C" w:rsidP="00F2198C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6026</w:t>
            </w:r>
          </w:p>
        </w:tc>
        <w:tc>
          <w:tcPr>
            <w:tcW w:w="693" w:type="pct"/>
          </w:tcPr>
          <w:p w14:paraId="56853817" w14:textId="6AFC35D4" w:rsidR="00F2198C" w:rsidRPr="00171FC1" w:rsidRDefault="00F2198C" w:rsidP="00F2198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9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52-66)</w:t>
            </w:r>
          </w:p>
        </w:tc>
        <w:tc>
          <w:tcPr>
            <w:tcW w:w="751" w:type="pct"/>
          </w:tcPr>
          <w:p w14:paraId="4FC5A2D8" w14:textId="5A4AEBB8" w:rsidR="00F2198C" w:rsidRPr="00171FC1" w:rsidRDefault="00F2198C" w:rsidP="00F2198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51-66)</w:t>
            </w:r>
          </w:p>
        </w:tc>
        <w:tc>
          <w:tcPr>
            <w:tcW w:w="823" w:type="pct"/>
            <w:gridSpan w:val="2"/>
          </w:tcPr>
          <w:p w14:paraId="3F28DD01" w14:textId="0741CA6A" w:rsidR="00F2198C" w:rsidRPr="001F3DE6" w:rsidRDefault="00F2198C" w:rsidP="00F2198C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729</w:t>
            </w:r>
          </w:p>
        </w:tc>
      </w:tr>
      <w:tr w:rsidR="00C24AB0" w:rsidRPr="00024F92" w14:paraId="25929F66" w14:textId="77777777" w:rsidTr="008D1C23">
        <w:trPr>
          <w:trHeight w:val="227"/>
        </w:trPr>
        <w:tc>
          <w:tcPr>
            <w:tcW w:w="669" w:type="pct"/>
            <w:vAlign w:val="center"/>
          </w:tcPr>
          <w:p w14:paraId="7EFB64DD" w14:textId="77777777" w:rsidR="00C24AB0" w:rsidRPr="00171FC1" w:rsidRDefault="00C24AB0" w:rsidP="00C24AB0">
            <w:pPr>
              <w:spacing w:line="320" w:lineRule="exact"/>
              <w:ind w:firstLineChars="100" w:firstLine="240"/>
              <w:rPr>
                <w:rFonts w:eastAsia="DFKai-SB" w:cstheme="minorHAnsi"/>
                <w:szCs w:val="24"/>
              </w:rPr>
            </w:pPr>
            <w:r>
              <w:rPr>
                <w:rFonts w:eastAsia="DFKai-SB" w:cstheme="minorHAnsi"/>
                <w:szCs w:val="24"/>
              </w:rPr>
              <w:t>I</w:t>
            </w:r>
          </w:p>
        </w:tc>
        <w:tc>
          <w:tcPr>
            <w:tcW w:w="686" w:type="pct"/>
            <w:vAlign w:val="center"/>
          </w:tcPr>
          <w:p w14:paraId="0D597E8E" w14:textId="11175169" w:rsidR="00C24AB0" w:rsidRDefault="00C24AB0" w:rsidP="00C24AB0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433(27.0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3D58C243" w14:textId="3F170589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2(33.7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1121526B" w14:textId="2E09955D" w:rsidR="00C24AB0" w:rsidRPr="001F3DE6" w:rsidRDefault="00C24AB0" w:rsidP="00C24AB0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1464</w:t>
            </w:r>
          </w:p>
        </w:tc>
        <w:tc>
          <w:tcPr>
            <w:tcW w:w="693" w:type="pct"/>
            <w:vAlign w:val="center"/>
          </w:tcPr>
          <w:p w14:paraId="466390B0" w14:textId="4C910399" w:rsidR="00C24AB0" w:rsidRPr="00171FC1" w:rsidRDefault="00C24AB0" w:rsidP="00C24AB0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12(31.4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74B28427" w14:textId="2EDB7C60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9(33.3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7F84D2A9" w14:textId="56CCF20D" w:rsidR="00C24AB0" w:rsidRPr="001F3DE6" w:rsidRDefault="00C24AB0" w:rsidP="00C24AB0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419</w:t>
            </w:r>
          </w:p>
        </w:tc>
      </w:tr>
      <w:tr w:rsidR="00C24AB0" w:rsidRPr="00024F92" w14:paraId="331C594A" w14:textId="77777777" w:rsidTr="0071033A">
        <w:trPr>
          <w:trHeight w:val="227"/>
        </w:trPr>
        <w:tc>
          <w:tcPr>
            <w:tcW w:w="669" w:type="pct"/>
          </w:tcPr>
          <w:p w14:paraId="04F9C53B" w14:textId="77777777" w:rsidR="00C24AB0" w:rsidRPr="00171FC1" w:rsidRDefault="00C24AB0" w:rsidP="00C24AB0">
            <w:pPr>
              <w:ind w:firstLineChars="100" w:firstLine="240"/>
              <w:rPr>
                <w:szCs w:val="24"/>
              </w:rPr>
            </w:pPr>
            <w:r>
              <w:rPr>
                <w:rFonts w:eastAsia="DFKai-SB" w:cstheme="minorHAnsi"/>
                <w:szCs w:val="24"/>
              </w:rPr>
              <w:t>II</w:t>
            </w:r>
          </w:p>
        </w:tc>
        <w:tc>
          <w:tcPr>
            <w:tcW w:w="686" w:type="pct"/>
            <w:vAlign w:val="center"/>
          </w:tcPr>
          <w:p w14:paraId="7D100C3F" w14:textId="24A0CC86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2(22.8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6BB2C658" w14:textId="00FA9F09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(29.3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447008BE" w14:textId="706F787E" w:rsidR="00C24AB0" w:rsidRPr="001F3DE6" w:rsidRDefault="00C24AB0" w:rsidP="00C24AB0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1475</w:t>
            </w:r>
          </w:p>
        </w:tc>
        <w:tc>
          <w:tcPr>
            <w:tcW w:w="693" w:type="pct"/>
            <w:vAlign w:val="center"/>
          </w:tcPr>
          <w:p w14:paraId="190C34B9" w14:textId="480A3E8E" w:rsidR="00C24AB0" w:rsidRPr="00171FC1" w:rsidRDefault="00C24AB0" w:rsidP="00C24AB0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08(30.3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044F4C91" w14:textId="68C6D771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4(27.1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7139025B" w14:textId="5C2E209E" w:rsidR="00C24AB0" w:rsidRPr="001F3DE6" w:rsidRDefault="00C24AB0" w:rsidP="00C24AB0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245</w:t>
            </w:r>
          </w:p>
        </w:tc>
      </w:tr>
      <w:tr w:rsidR="00C24AB0" w:rsidRPr="00024F92" w14:paraId="1C64715D" w14:textId="77777777" w:rsidTr="0071033A">
        <w:trPr>
          <w:trHeight w:val="227"/>
        </w:trPr>
        <w:tc>
          <w:tcPr>
            <w:tcW w:w="669" w:type="pct"/>
          </w:tcPr>
          <w:p w14:paraId="619A4C04" w14:textId="77777777" w:rsidR="00C24AB0" w:rsidRPr="00171FC1" w:rsidRDefault="00C24AB0" w:rsidP="00C24AB0">
            <w:pPr>
              <w:ind w:firstLineChars="100" w:firstLine="240"/>
              <w:rPr>
                <w:szCs w:val="24"/>
              </w:rPr>
            </w:pPr>
            <w:r>
              <w:rPr>
                <w:rFonts w:eastAsia="DFKai-SB" w:cstheme="minorHAnsi"/>
                <w:szCs w:val="24"/>
              </w:rPr>
              <w:t>III</w:t>
            </w:r>
          </w:p>
        </w:tc>
        <w:tc>
          <w:tcPr>
            <w:tcW w:w="686" w:type="pct"/>
            <w:vAlign w:val="center"/>
          </w:tcPr>
          <w:p w14:paraId="77631103" w14:textId="32FC8CA9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0(13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2E909EF2" w14:textId="0DE1472B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(12.4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7D2E7151" w14:textId="795E7A49" w:rsidR="00C24AB0" w:rsidRPr="001F3DE6" w:rsidRDefault="00C24AB0" w:rsidP="00C24AB0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335</w:t>
            </w:r>
          </w:p>
        </w:tc>
        <w:tc>
          <w:tcPr>
            <w:tcW w:w="693" w:type="pct"/>
            <w:vAlign w:val="center"/>
          </w:tcPr>
          <w:p w14:paraId="79BE3499" w14:textId="0F871E4E" w:rsidR="00C24AB0" w:rsidRPr="00171FC1" w:rsidRDefault="00C24AB0" w:rsidP="00C24AB0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9(13.7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10F4BB4F" w14:textId="6741135C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(12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17C28491" w14:textId="35BB33FB" w:rsidR="00C24AB0" w:rsidRPr="001F3DE6" w:rsidRDefault="00C24AB0" w:rsidP="00C24AB0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331</w:t>
            </w:r>
          </w:p>
        </w:tc>
      </w:tr>
      <w:tr w:rsidR="00C24AB0" w:rsidRPr="00024F92" w14:paraId="147D09CE" w14:textId="77777777" w:rsidTr="0071033A">
        <w:trPr>
          <w:trHeight w:val="227"/>
        </w:trPr>
        <w:tc>
          <w:tcPr>
            <w:tcW w:w="669" w:type="pct"/>
          </w:tcPr>
          <w:p w14:paraId="545DC996" w14:textId="77777777" w:rsidR="00C24AB0" w:rsidRPr="00171FC1" w:rsidRDefault="00C24AB0" w:rsidP="00C24AB0">
            <w:pPr>
              <w:ind w:firstLineChars="100" w:firstLine="240"/>
              <w:rPr>
                <w:szCs w:val="24"/>
              </w:rPr>
            </w:pPr>
            <w:proofErr w:type="spellStart"/>
            <w:r w:rsidRPr="00817C79">
              <w:rPr>
                <w:rFonts w:hint="eastAsia"/>
                <w:color w:val="000000" w:themeColor="text1"/>
              </w:rPr>
              <w:t>I</w:t>
            </w:r>
            <w:r w:rsidRPr="00817C79">
              <w:rPr>
                <w:color w:val="000000" w:themeColor="text1"/>
              </w:rPr>
              <w:t>Va</w:t>
            </w:r>
            <w:proofErr w:type="spellEnd"/>
            <w:r w:rsidRPr="00817C79">
              <w:rPr>
                <w:color w:val="000000" w:themeColor="text1"/>
              </w:rPr>
              <w:t xml:space="preserve"> &amp; </w:t>
            </w:r>
            <w:proofErr w:type="spellStart"/>
            <w:r w:rsidRPr="00817C79">
              <w:rPr>
                <w:color w:val="000000" w:themeColor="text1"/>
              </w:rPr>
              <w:t>IVb</w:t>
            </w:r>
            <w:proofErr w:type="spellEnd"/>
          </w:p>
        </w:tc>
        <w:tc>
          <w:tcPr>
            <w:tcW w:w="686" w:type="pct"/>
            <w:vAlign w:val="center"/>
          </w:tcPr>
          <w:p w14:paraId="2D0B604D" w14:textId="6C1F18CE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46(36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287A3786" w14:textId="3D1219A0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(24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73B0E971" w14:textId="65DCC78C" w:rsidR="00C24AB0" w:rsidRPr="001F3DE6" w:rsidRDefault="00C24AB0" w:rsidP="00C24AB0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2637</w:t>
            </w:r>
          </w:p>
        </w:tc>
        <w:tc>
          <w:tcPr>
            <w:tcW w:w="693" w:type="pct"/>
            <w:vAlign w:val="center"/>
          </w:tcPr>
          <w:p w14:paraId="64F8851E" w14:textId="6F075DDE" w:rsidR="00C24AB0" w:rsidRPr="00171FC1" w:rsidRDefault="00C24AB0" w:rsidP="00C24AB0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88(24.7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2D17AD7C" w14:textId="57828195" w:rsidR="00C24AB0" w:rsidRDefault="00C24AB0" w:rsidP="00C24A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(24.9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006742DF" w14:textId="7C6D087F" w:rsidR="00C24AB0" w:rsidRPr="001F3DE6" w:rsidRDefault="00C24AB0" w:rsidP="00C24AB0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065</w:t>
            </w:r>
          </w:p>
        </w:tc>
      </w:tr>
      <w:tr w:rsidR="00543A8E" w:rsidRPr="00024F92" w14:paraId="1D968793" w14:textId="77777777" w:rsidTr="00543A8E">
        <w:trPr>
          <w:trHeight w:val="227"/>
        </w:trPr>
        <w:tc>
          <w:tcPr>
            <w:tcW w:w="669" w:type="pct"/>
          </w:tcPr>
          <w:p w14:paraId="0704068D" w14:textId="77777777" w:rsidR="00543A8E" w:rsidRDefault="00543A8E" w:rsidP="00543A8E">
            <w:pPr>
              <w:rPr>
                <w:b/>
                <w:bCs/>
                <w:color w:val="000000" w:themeColor="text1"/>
              </w:rPr>
            </w:pPr>
            <w:r w:rsidRPr="00A76E09">
              <w:rPr>
                <w:b/>
                <w:bCs/>
                <w:color w:val="000000" w:themeColor="text1"/>
              </w:rPr>
              <w:t>Comorbidities</w:t>
            </w:r>
          </w:p>
          <w:p w14:paraId="4B7DCF7E" w14:textId="77777777" w:rsidR="00543A8E" w:rsidRDefault="00543A8E" w:rsidP="00543A8E">
            <w:pPr>
              <w:ind w:leftChars="100" w:left="240" w:rightChars="-66" w:right="-158"/>
              <w:rPr>
                <w:color w:val="000000" w:themeColor="text1"/>
              </w:rPr>
            </w:pPr>
            <w:r w:rsidRPr="00543A8E">
              <w:rPr>
                <w:color w:val="000000" w:themeColor="text1"/>
              </w:rPr>
              <w:t>Diabetes mellitus</w:t>
            </w:r>
          </w:p>
          <w:p w14:paraId="3607E901" w14:textId="6F093974" w:rsidR="00543A8E" w:rsidRPr="00817C79" w:rsidRDefault="00543A8E" w:rsidP="00543A8E">
            <w:pPr>
              <w:ind w:leftChars="100" w:left="240" w:rightChars="-66" w:right="-158"/>
              <w:rPr>
                <w:color w:val="000000" w:themeColor="text1"/>
              </w:rPr>
            </w:pPr>
            <w:r w:rsidRPr="00543A8E">
              <w:rPr>
                <w:color w:val="000000" w:themeColor="text1"/>
              </w:rPr>
              <w:t>Hyperlipidemia</w:t>
            </w:r>
          </w:p>
        </w:tc>
        <w:tc>
          <w:tcPr>
            <w:tcW w:w="686" w:type="pct"/>
            <w:vAlign w:val="bottom"/>
          </w:tcPr>
          <w:p w14:paraId="067DCA7A" w14:textId="77777777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6(12.4</w:t>
            </w:r>
            <w:r>
              <w:rPr>
                <w:rFonts w:hint="eastAsia"/>
                <w:color w:val="000000"/>
              </w:rPr>
              <w:t>%)</w:t>
            </w:r>
          </w:p>
          <w:p w14:paraId="68829457" w14:textId="22CD4BF7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4(7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bottom"/>
          </w:tcPr>
          <w:p w14:paraId="40B2BC6D" w14:textId="77777777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(55.5</w:t>
            </w:r>
            <w:r>
              <w:rPr>
                <w:rFonts w:hint="eastAsia"/>
                <w:color w:val="000000"/>
              </w:rPr>
              <w:t>%)</w:t>
            </w:r>
          </w:p>
          <w:p w14:paraId="7481CAA8" w14:textId="23F36722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8(51.9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bottom"/>
          </w:tcPr>
          <w:p w14:paraId="12822824" w14:textId="77777777" w:rsidR="00543A8E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1.0234</w:t>
            </w:r>
          </w:p>
          <w:p w14:paraId="3248954E" w14:textId="264AA80C" w:rsidR="00543A8E" w:rsidRPr="00D84927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1.1071</w:t>
            </w:r>
          </w:p>
        </w:tc>
        <w:tc>
          <w:tcPr>
            <w:tcW w:w="693" w:type="pct"/>
            <w:vAlign w:val="bottom"/>
          </w:tcPr>
          <w:p w14:paraId="2268CF6F" w14:textId="77777777" w:rsidR="00543A8E" w:rsidRDefault="00543A8E" w:rsidP="00543A8E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03(56.9</w:t>
            </w:r>
            <w:r>
              <w:rPr>
                <w:rFonts w:hint="eastAsia"/>
                <w:color w:val="000000"/>
              </w:rPr>
              <w:t>%)</w:t>
            </w:r>
          </w:p>
          <w:p w14:paraId="259497FF" w14:textId="14D1031D" w:rsidR="00543A8E" w:rsidRDefault="00543A8E" w:rsidP="00543A8E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71(47.9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bottom"/>
          </w:tcPr>
          <w:p w14:paraId="5CBAB75D" w14:textId="0E04B3B3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6(54.9</w:t>
            </w:r>
            <w:r>
              <w:rPr>
                <w:rFonts w:hint="eastAsia"/>
                <w:color w:val="000000"/>
              </w:rPr>
              <w:t>%)</w:t>
            </w:r>
          </w:p>
          <w:p w14:paraId="5097D020" w14:textId="2E707CFD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3(51.2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bottom"/>
          </w:tcPr>
          <w:p w14:paraId="7E828E8D" w14:textId="77777777" w:rsidR="00543A8E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394</w:t>
            </w:r>
          </w:p>
          <w:p w14:paraId="6B184832" w14:textId="71A3A7FD" w:rsidR="00543A8E" w:rsidRPr="00D84927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672</w:t>
            </w:r>
          </w:p>
        </w:tc>
      </w:tr>
      <w:tr w:rsidR="00543A8E" w:rsidRPr="00024F92" w14:paraId="2650ACA4" w14:textId="77777777" w:rsidTr="00F80636">
        <w:trPr>
          <w:trHeight w:val="227"/>
        </w:trPr>
        <w:tc>
          <w:tcPr>
            <w:tcW w:w="669" w:type="pct"/>
            <w:vAlign w:val="center"/>
          </w:tcPr>
          <w:p w14:paraId="1BEDDE6F" w14:textId="77777777" w:rsidR="00543A8E" w:rsidRPr="000D25E3" w:rsidRDefault="00543A8E" w:rsidP="00543A8E">
            <w:pPr>
              <w:spacing w:line="320" w:lineRule="exact"/>
              <w:rPr>
                <w:rFonts w:eastAsia="DFKai-SB" w:cstheme="minorHAnsi"/>
                <w:b/>
                <w:bCs/>
                <w:szCs w:val="24"/>
              </w:rPr>
            </w:pPr>
            <w:r w:rsidRPr="000D25E3">
              <w:rPr>
                <w:rFonts w:eastAsia="DFKai-SB" w:cstheme="minorHAnsi"/>
                <w:b/>
                <w:bCs/>
                <w:szCs w:val="24"/>
              </w:rPr>
              <w:t xml:space="preserve">Diagnostic Year </w:t>
            </w:r>
          </w:p>
          <w:p w14:paraId="0F7B0BD2" w14:textId="77777777" w:rsidR="00543A8E" w:rsidRPr="000D25E3" w:rsidRDefault="00543A8E" w:rsidP="00543A8E">
            <w:pPr>
              <w:spacing w:line="320" w:lineRule="exact"/>
              <w:rPr>
                <w:rFonts w:eastAsia="DFKai-SB" w:cstheme="minorHAnsi"/>
                <w:b/>
                <w:bCs/>
                <w:szCs w:val="24"/>
              </w:rPr>
            </w:pPr>
            <w:r w:rsidRPr="000D25E3">
              <w:rPr>
                <w:rFonts w:eastAsia="DFKai-SB" w:cstheme="minorHAnsi"/>
                <w:b/>
                <w:bCs/>
                <w:szCs w:val="24"/>
              </w:rPr>
              <w:t>of OSCC</w:t>
            </w:r>
          </w:p>
          <w:p w14:paraId="7E812584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rFonts w:eastAsia="DFKai-SB" w:cstheme="minorHAnsi"/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t>2007</w:t>
            </w:r>
          </w:p>
        </w:tc>
        <w:tc>
          <w:tcPr>
            <w:tcW w:w="686" w:type="pct"/>
            <w:vAlign w:val="bottom"/>
          </w:tcPr>
          <w:p w14:paraId="40CA433C" w14:textId="5E281D86" w:rsidR="00543A8E" w:rsidRDefault="00543A8E" w:rsidP="00543A8E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502(9.5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bottom"/>
          </w:tcPr>
          <w:p w14:paraId="3956EA93" w14:textId="0BCDE764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(13.0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bottom"/>
          </w:tcPr>
          <w:p w14:paraId="63E6AD19" w14:textId="32247A1A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112</w:t>
            </w:r>
          </w:p>
        </w:tc>
        <w:tc>
          <w:tcPr>
            <w:tcW w:w="693" w:type="pct"/>
            <w:vAlign w:val="bottom"/>
          </w:tcPr>
          <w:p w14:paraId="4FD18EDF" w14:textId="3F486EAD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1(14.3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bottom"/>
          </w:tcPr>
          <w:p w14:paraId="6C24816D" w14:textId="722BDAD6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(12.9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bottom"/>
          </w:tcPr>
          <w:p w14:paraId="38656E99" w14:textId="513D9D49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408</w:t>
            </w:r>
          </w:p>
        </w:tc>
      </w:tr>
      <w:tr w:rsidR="00543A8E" w:rsidRPr="00024F92" w14:paraId="163B5D1D" w14:textId="77777777" w:rsidTr="0071033A">
        <w:trPr>
          <w:trHeight w:val="227"/>
        </w:trPr>
        <w:tc>
          <w:tcPr>
            <w:tcW w:w="669" w:type="pct"/>
          </w:tcPr>
          <w:p w14:paraId="7FFBC6DF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t>2008</w:t>
            </w:r>
          </w:p>
        </w:tc>
        <w:tc>
          <w:tcPr>
            <w:tcW w:w="686" w:type="pct"/>
            <w:vAlign w:val="center"/>
          </w:tcPr>
          <w:p w14:paraId="79095B29" w14:textId="673D3CFA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5(9.3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76FB215D" w14:textId="7D962696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(8.3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1B3BD52A" w14:textId="0BBF337A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364</w:t>
            </w:r>
          </w:p>
        </w:tc>
        <w:tc>
          <w:tcPr>
            <w:tcW w:w="693" w:type="pct"/>
            <w:vAlign w:val="center"/>
          </w:tcPr>
          <w:p w14:paraId="616D60C8" w14:textId="00AD98AB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3(9.2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3C26BF29" w14:textId="42CF13C8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(8.4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35804DF4" w14:textId="55171A1F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296</w:t>
            </w:r>
          </w:p>
        </w:tc>
      </w:tr>
      <w:tr w:rsidR="00543A8E" w:rsidRPr="00024F92" w14:paraId="693ED009" w14:textId="77777777" w:rsidTr="0071033A">
        <w:trPr>
          <w:trHeight w:val="227"/>
        </w:trPr>
        <w:tc>
          <w:tcPr>
            <w:tcW w:w="669" w:type="pct"/>
          </w:tcPr>
          <w:p w14:paraId="7E6FE258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t>2009</w:t>
            </w:r>
          </w:p>
        </w:tc>
        <w:tc>
          <w:tcPr>
            <w:tcW w:w="686" w:type="pct"/>
            <w:vAlign w:val="center"/>
          </w:tcPr>
          <w:p w14:paraId="254B4EBE" w14:textId="50279B40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9(9.8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5518A3C4" w14:textId="18CA00ED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(10.5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2D4F80C1" w14:textId="3EC678EB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24</w:t>
            </w:r>
          </w:p>
        </w:tc>
        <w:tc>
          <w:tcPr>
            <w:tcW w:w="693" w:type="pct"/>
            <w:vAlign w:val="center"/>
          </w:tcPr>
          <w:p w14:paraId="5E0B2AD4" w14:textId="7335F40D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7(10.4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6D76E220" w14:textId="7A563E85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(10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04CDE109" w14:textId="52BA3D27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091</w:t>
            </w:r>
          </w:p>
        </w:tc>
      </w:tr>
      <w:tr w:rsidR="00543A8E" w:rsidRPr="00024F92" w14:paraId="38300858" w14:textId="77777777" w:rsidTr="0071033A">
        <w:trPr>
          <w:trHeight w:val="227"/>
        </w:trPr>
        <w:tc>
          <w:tcPr>
            <w:tcW w:w="669" w:type="pct"/>
          </w:tcPr>
          <w:p w14:paraId="29BFEB32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t>2010</w:t>
            </w:r>
          </w:p>
        </w:tc>
        <w:tc>
          <w:tcPr>
            <w:tcW w:w="686" w:type="pct"/>
            <w:vAlign w:val="center"/>
          </w:tcPr>
          <w:p w14:paraId="42AEB5A8" w14:textId="2D950CC1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9(9.4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437BB55D" w14:textId="7156A3A6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(9.1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7BE987A0" w14:textId="287F7C64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096</w:t>
            </w:r>
          </w:p>
        </w:tc>
        <w:tc>
          <w:tcPr>
            <w:tcW w:w="693" w:type="pct"/>
            <w:vAlign w:val="center"/>
          </w:tcPr>
          <w:p w14:paraId="4904F2F8" w14:textId="014E2331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1(8.7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5DE9F905" w14:textId="3B1B7308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(9.2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7403285A" w14:textId="7D849355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196</w:t>
            </w:r>
          </w:p>
        </w:tc>
      </w:tr>
      <w:tr w:rsidR="00543A8E" w:rsidRPr="00024F92" w14:paraId="0216E0B3" w14:textId="77777777" w:rsidTr="0071033A">
        <w:trPr>
          <w:trHeight w:val="227"/>
        </w:trPr>
        <w:tc>
          <w:tcPr>
            <w:tcW w:w="669" w:type="pct"/>
          </w:tcPr>
          <w:p w14:paraId="25BCF75B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t>2011</w:t>
            </w:r>
          </w:p>
        </w:tc>
        <w:tc>
          <w:tcPr>
            <w:tcW w:w="686" w:type="pct"/>
            <w:vAlign w:val="center"/>
          </w:tcPr>
          <w:p w14:paraId="5D6A1A4D" w14:textId="61CAF7B7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7(9.9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4A7FD74F" w14:textId="61AC60B8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(10.5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2573DBA6" w14:textId="100C5999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19</w:t>
            </w:r>
          </w:p>
        </w:tc>
        <w:tc>
          <w:tcPr>
            <w:tcW w:w="693" w:type="pct"/>
            <w:vAlign w:val="center"/>
          </w:tcPr>
          <w:p w14:paraId="68BE42FF" w14:textId="5FB20A98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1(8.7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661D2CB7" w14:textId="4C62B8FD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(10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084960E5" w14:textId="2B50EA9E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663</w:t>
            </w:r>
          </w:p>
        </w:tc>
      </w:tr>
      <w:tr w:rsidR="00543A8E" w:rsidRPr="00024F92" w14:paraId="187C33B3" w14:textId="77777777" w:rsidTr="0071033A">
        <w:trPr>
          <w:trHeight w:val="227"/>
        </w:trPr>
        <w:tc>
          <w:tcPr>
            <w:tcW w:w="669" w:type="pct"/>
          </w:tcPr>
          <w:p w14:paraId="42B6ECA6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t>2012</w:t>
            </w:r>
          </w:p>
        </w:tc>
        <w:tc>
          <w:tcPr>
            <w:tcW w:w="686" w:type="pct"/>
            <w:vAlign w:val="center"/>
          </w:tcPr>
          <w:p w14:paraId="7EA169EE" w14:textId="3810B8F3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5(10.1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1169C733" w14:textId="6F135312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(11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220BAD32" w14:textId="29E4B4FB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492</w:t>
            </w:r>
          </w:p>
        </w:tc>
        <w:tc>
          <w:tcPr>
            <w:tcW w:w="693" w:type="pct"/>
            <w:vAlign w:val="center"/>
          </w:tcPr>
          <w:p w14:paraId="35001D73" w14:textId="0248F4F4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3(12.0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607686CA" w14:textId="7DBD0C9D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(11.8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3E1DCE32" w14:textId="240E1D22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086</w:t>
            </w:r>
          </w:p>
        </w:tc>
      </w:tr>
      <w:tr w:rsidR="00543A8E" w:rsidRPr="00024F92" w14:paraId="3C480698" w14:textId="77777777" w:rsidTr="0071033A">
        <w:trPr>
          <w:trHeight w:val="227"/>
        </w:trPr>
        <w:tc>
          <w:tcPr>
            <w:tcW w:w="669" w:type="pct"/>
          </w:tcPr>
          <w:p w14:paraId="6FD82434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lastRenderedPageBreak/>
              <w:t>2013</w:t>
            </w:r>
          </w:p>
        </w:tc>
        <w:tc>
          <w:tcPr>
            <w:tcW w:w="686" w:type="pct"/>
            <w:vAlign w:val="center"/>
          </w:tcPr>
          <w:p w14:paraId="51F1D859" w14:textId="72A1F66B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0(8.9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4605B91B" w14:textId="5E86DA95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(9.1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649B146D" w14:textId="1C49A0F7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093</w:t>
            </w:r>
          </w:p>
        </w:tc>
        <w:tc>
          <w:tcPr>
            <w:tcW w:w="693" w:type="pct"/>
            <w:vAlign w:val="center"/>
          </w:tcPr>
          <w:p w14:paraId="2C6B8EB6" w14:textId="52EE67DE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4(9.5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354EB249" w14:textId="4C0CCC64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(9.0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271A7004" w14:textId="741D5BF6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193</w:t>
            </w:r>
          </w:p>
        </w:tc>
      </w:tr>
      <w:tr w:rsidR="00543A8E" w:rsidRPr="00024F92" w14:paraId="1C477207" w14:textId="77777777" w:rsidTr="0071033A">
        <w:trPr>
          <w:trHeight w:val="227"/>
        </w:trPr>
        <w:tc>
          <w:tcPr>
            <w:tcW w:w="669" w:type="pct"/>
          </w:tcPr>
          <w:p w14:paraId="3231D773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t>2014</w:t>
            </w:r>
          </w:p>
        </w:tc>
        <w:tc>
          <w:tcPr>
            <w:tcW w:w="686" w:type="pct"/>
            <w:vAlign w:val="center"/>
          </w:tcPr>
          <w:p w14:paraId="3D2335A3" w14:textId="1CF389B0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4(8.9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0ACD8669" w14:textId="06702A2C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(8.8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09AA159B" w14:textId="7FD1AAFF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03</w:t>
            </w:r>
          </w:p>
        </w:tc>
        <w:tc>
          <w:tcPr>
            <w:tcW w:w="693" w:type="pct"/>
            <w:vAlign w:val="center"/>
          </w:tcPr>
          <w:p w14:paraId="5D0B9C45" w14:textId="0FFDE3AF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4(6.7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2176EF6A" w14:textId="1D8B1EA9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(8.7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6ACB8202" w14:textId="69C6B034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735</w:t>
            </w:r>
          </w:p>
        </w:tc>
      </w:tr>
      <w:tr w:rsidR="00543A8E" w:rsidRPr="00024F92" w14:paraId="55CC5BB1" w14:textId="77777777" w:rsidTr="0071033A">
        <w:trPr>
          <w:trHeight w:val="227"/>
        </w:trPr>
        <w:tc>
          <w:tcPr>
            <w:tcW w:w="669" w:type="pct"/>
          </w:tcPr>
          <w:p w14:paraId="7BEE2E36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t>2015</w:t>
            </w:r>
          </w:p>
        </w:tc>
        <w:tc>
          <w:tcPr>
            <w:tcW w:w="686" w:type="pct"/>
            <w:vAlign w:val="center"/>
          </w:tcPr>
          <w:p w14:paraId="7B6FCC3E" w14:textId="110D034C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1(9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0AFB65D5" w14:textId="4078215F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(8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697E40DE" w14:textId="690C1C89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368</w:t>
            </w:r>
          </w:p>
        </w:tc>
        <w:tc>
          <w:tcPr>
            <w:tcW w:w="693" w:type="pct"/>
            <w:vAlign w:val="center"/>
          </w:tcPr>
          <w:p w14:paraId="2B8B7019" w14:textId="3BEF134A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1(8.7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1F5834B1" w14:textId="3D43255D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(8.1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15EA3A54" w14:textId="32353B07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202</w:t>
            </w:r>
          </w:p>
        </w:tc>
      </w:tr>
      <w:tr w:rsidR="00543A8E" w:rsidRPr="00024F92" w14:paraId="2D0957FA" w14:textId="77777777" w:rsidTr="0071033A">
        <w:trPr>
          <w:trHeight w:val="227"/>
        </w:trPr>
        <w:tc>
          <w:tcPr>
            <w:tcW w:w="669" w:type="pct"/>
          </w:tcPr>
          <w:p w14:paraId="1BE67177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t>2016</w:t>
            </w:r>
          </w:p>
        </w:tc>
        <w:tc>
          <w:tcPr>
            <w:tcW w:w="686" w:type="pct"/>
            <w:vAlign w:val="center"/>
          </w:tcPr>
          <w:p w14:paraId="729BA5BD" w14:textId="386D92E7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3(9.9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583236C0" w14:textId="2451AA47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(7.5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196B3D97" w14:textId="0EF6B3EA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85</w:t>
            </w:r>
          </w:p>
        </w:tc>
        <w:tc>
          <w:tcPr>
            <w:tcW w:w="693" w:type="pct"/>
            <w:vAlign w:val="center"/>
          </w:tcPr>
          <w:p w14:paraId="42269B87" w14:textId="006E311B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6(7.3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5E29636E" w14:textId="2902832E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(7.6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74D8678C" w14:textId="2A41A32F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107</w:t>
            </w:r>
          </w:p>
        </w:tc>
      </w:tr>
      <w:tr w:rsidR="00543A8E" w:rsidRPr="00024F92" w14:paraId="01785F6C" w14:textId="77777777" w:rsidTr="0071033A">
        <w:trPr>
          <w:trHeight w:val="227"/>
        </w:trPr>
        <w:tc>
          <w:tcPr>
            <w:tcW w:w="669" w:type="pct"/>
          </w:tcPr>
          <w:p w14:paraId="5A80DDDF" w14:textId="77777777" w:rsidR="00543A8E" w:rsidRPr="00171FC1" w:rsidRDefault="00543A8E" w:rsidP="00543A8E">
            <w:pPr>
              <w:spacing w:line="320" w:lineRule="exact"/>
              <w:ind w:firstLineChars="100" w:firstLine="240"/>
              <w:rPr>
                <w:szCs w:val="24"/>
              </w:rPr>
            </w:pPr>
            <w:r w:rsidRPr="00171FC1">
              <w:rPr>
                <w:rFonts w:eastAsia="DFKai-SB" w:cstheme="minorHAnsi" w:hint="eastAsia"/>
                <w:szCs w:val="24"/>
              </w:rPr>
              <w:t>2017</w:t>
            </w:r>
          </w:p>
        </w:tc>
        <w:tc>
          <w:tcPr>
            <w:tcW w:w="686" w:type="pct"/>
            <w:vAlign w:val="center"/>
          </w:tcPr>
          <w:p w14:paraId="1CCC9BDD" w14:textId="24895889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6(4.8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31" w:type="pct"/>
            <w:vAlign w:val="center"/>
          </w:tcPr>
          <w:p w14:paraId="70843DAE" w14:textId="26A3FC6D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(3.0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647" w:type="pct"/>
            <w:gridSpan w:val="2"/>
            <w:vAlign w:val="center"/>
          </w:tcPr>
          <w:p w14:paraId="1C3F3898" w14:textId="329BCA99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917</w:t>
            </w:r>
          </w:p>
        </w:tc>
        <w:tc>
          <w:tcPr>
            <w:tcW w:w="693" w:type="pct"/>
            <w:vAlign w:val="center"/>
          </w:tcPr>
          <w:p w14:paraId="406AE6C7" w14:textId="3AC9C08C" w:rsidR="00543A8E" w:rsidRPr="00171FC1" w:rsidRDefault="00543A8E" w:rsidP="00543A8E">
            <w:pPr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6(4.5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751" w:type="pct"/>
            <w:vAlign w:val="center"/>
          </w:tcPr>
          <w:p w14:paraId="602425AD" w14:textId="57BDE0F0" w:rsidR="00543A8E" w:rsidRDefault="00543A8E" w:rsidP="00543A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(3.1</w:t>
            </w:r>
            <w:r>
              <w:rPr>
                <w:rFonts w:hint="eastAsia"/>
                <w:color w:val="000000"/>
              </w:rPr>
              <w:t>%)</w:t>
            </w:r>
          </w:p>
        </w:tc>
        <w:tc>
          <w:tcPr>
            <w:tcW w:w="823" w:type="pct"/>
            <w:gridSpan w:val="2"/>
            <w:vAlign w:val="center"/>
          </w:tcPr>
          <w:p w14:paraId="65C63F54" w14:textId="7063C742" w:rsidR="00543A8E" w:rsidRPr="001F3DE6" w:rsidRDefault="00543A8E" w:rsidP="00543A8E">
            <w:pPr>
              <w:jc w:val="center"/>
              <w:rPr>
                <w:color w:val="000000"/>
                <w:szCs w:val="24"/>
              </w:rPr>
            </w:pPr>
            <w:r w:rsidRPr="00D84927">
              <w:rPr>
                <w:rFonts w:hint="eastAsia"/>
                <w:color w:val="000000"/>
                <w:szCs w:val="24"/>
              </w:rPr>
              <w:t>0.0734</w:t>
            </w:r>
          </w:p>
        </w:tc>
      </w:tr>
    </w:tbl>
    <w:p w14:paraId="01F166EA" w14:textId="77777777" w:rsidR="005565A3" w:rsidRPr="00B92ABF" w:rsidRDefault="005565A3" w:rsidP="005565A3">
      <w:pPr>
        <w:rPr>
          <w:color w:val="000000" w:themeColor="text1"/>
        </w:rPr>
      </w:pPr>
      <w:r w:rsidRPr="00817C79">
        <w:rPr>
          <w:color w:val="000000" w:themeColor="text1"/>
        </w:rPr>
        <w:t xml:space="preserve">Abbreviations: </w:t>
      </w:r>
      <w:r w:rsidRPr="00817C79">
        <w:rPr>
          <w:rFonts w:hint="eastAsia"/>
          <w:color w:val="000000" w:themeColor="text1"/>
        </w:rPr>
        <w:t>A</w:t>
      </w:r>
      <w:r w:rsidRPr="00817C79">
        <w:rPr>
          <w:color w:val="000000" w:themeColor="text1"/>
        </w:rPr>
        <w:t xml:space="preserve">JCC, American Joint Committee on Cancer; ARB, angiotensin II receptor blocker; </w:t>
      </w:r>
      <w:r w:rsidR="00CD2D15">
        <w:rPr>
          <w:color w:val="000000" w:themeColor="text1"/>
        </w:rPr>
        <w:t>O</w:t>
      </w:r>
      <w:r>
        <w:rPr>
          <w:color w:val="000000" w:themeColor="text1"/>
        </w:rPr>
        <w:t xml:space="preserve">SCC, </w:t>
      </w:r>
      <w:r w:rsidR="00CD2D15">
        <w:t>oral</w:t>
      </w:r>
      <w:r>
        <w:t xml:space="preserve"> </w:t>
      </w:r>
      <w:r w:rsidRPr="008F04C3">
        <w:t>squamous cell carci</w:t>
      </w:r>
      <w:r>
        <w:t>noma</w:t>
      </w:r>
      <w:r>
        <w:rPr>
          <w:color w:val="000000" w:themeColor="text1"/>
        </w:rPr>
        <w:t xml:space="preserve">; </w:t>
      </w:r>
      <w:r w:rsidRPr="00817C79">
        <w:rPr>
          <w:color w:val="000000" w:themeColor="text1"/>
        </w:rPr>
        <w:t>IQR, interquartile range</w:t>
      </w:r>
    </w:p>
    <w:sectPr w:rsidR="005565A3" w:rsidRPr="00B92ABF" w:rsidSect="00FC26FD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25D"/>
    <w:rsid w:val="0001695E"/>
    <w:rsid w:val="00024F92"/>
    <w:rsid w:val="00073108"/>
    <w:rsid w:val="000F79CD"/>
    <w:rsid w:val="001009E7"/>
    <w:rsid w:val="00167F2D"/>
    <w:rsid w:val="00174835"/>
    <w:rsid w:val="00200E7B"/>
    <w:rsid w:val="002B03A4"/>
    <w:rsid w:val="00317D72"/>
    <w:rsid w:val="003354CD"/>
    <w:rsid w:val="00377CAD"/>
    <w:rsid w:val="00422899"/>
    <w:rsid w:val="00543A8E"/>
    <w:rsid w:val="005565A3"/>
    <w:rsid w:val="006257F3"/>
    <w:rsid w:val="0064225D"/>
    <w:rsid w:val="008D1C23"/>
    <w:rsid w:val="00905095"/>
    <w:rsid w:val="00921B09"/>
    <w:rsid w:val="0098103C"/>
    <w:rsid w:val="009B014C"/>
    <w:rsid w:val="00B86A3B"/>
    <w:rsid w:val="00BE0921"/>
    <w:rsid w:val="00C106BF"/>
    <w:rsid w:val="00C24AB0"/>
    <w:rsid w:val="00CD2D15"/>
    <w:rsid w:val="00E414E6"/>
    <w:rsid w:val="00EA41EC"/>
    <w:rsid w:val="00ED7880"/>
    <w:rsid w:val="00F2198C"/>
    <w:rsid w:val="00F80636"/>
    <w:rsid w:val="00FA7AD0"/>
    <w:rsid w:val="00FC0D7B"/>
    <w:rsid w:val="00FC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40367"/>
  <w15:chartTrackingRefBased/>
  <w15:docId w15:val="{BB9A06ED-798A-4D17-BB8F-603218D78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25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7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0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0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950C5D-2523-534B-93D8-EB970DA51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tatistics</dc:creator>
  <cp:keywords/>
  <dc:description/>
  <cp:lastModifiedBy>chn off28</cp:lastModifiedBy>
  <cp:revision>8</cp:revision>
  <dcterms:created xsi:type="dcterms:W3CDTF">2021-03-29T22:42:00Z</dcterms:created>
  <dcterms:modified xsi:type="dcterms:W3CDTF">2021-11-24T04:14:00Z</dcterms:modified>
</cp:coreProperties>
</file>